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Figure S6. Pax7+/GFP+ cell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When the number of Pax7+/GFP+ cells was evaluated after LPC and HPC injection we could not observe any significant difference as reported in the diagram (mean ± s.d.)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  <w:lang w:val="en-GB"/>
        </w:rPr>
        <w:t xml:space="preserve">                                       </w:t>
      </w:r>
      <w:r>
        <w:rPr>
          <w:rFonts w:cs="Arial" w:ascii="Arial" w:hAnsi="Arial"/>
          <w:b/>
          <w:sz w:val="22"/>
        </w:rPr>
        <w:drawing>
          <wp:inline distT="0" distB="0" distL="0" distR="0">
            <wp:extent cx="1854200" cy="1610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6" t="-203" r="-176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161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17:20:00Z</dcterms:created>
  <dc:creator>carloalberto rossi</dc:creator>
  <dc:description/>
  <cp:keywords/>
  <dc:language>en-US</dc:language>
  <cp:lastModifiedBy>carloalberto rossi</cp:lastModifiedBy>
  <dcterms:modified xsi:type="dcterms:W3CDTF">2009-12-04T19:30:00Z</dcterms:modified>
  <cp:revision>2</cp:revision>
  <dc:subject/>
  <dc:title>Figure S6</dc:title>
</cp:coreProperties>
</file>